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607" w:rsidRPr="00F46290" w:rsidRDefault="00C47607" w:rsidP="00060054">
      <w:pPr>
        <w:pStyle w:val="Caption"/>
        <w:keepNext/>
        <w:jc w:val="both"/>
        <w:rPr>
          <w:b w:val="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2074"/>
        <w:gridCol w:w="1914"/>
        <w:gridCol w:w="1559"/>
        <w:gridCol w:w="1533"/>
      </w:tblGrid>
      <w:tr w:rsidR="00723329" w:rsidTr="00A923F2">
        <w:trPr>
          <w:trHeight w:val="283"/>
        </w:trPr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gra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-state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 w:rsidRPr="00723329">
              <w:rPr>
                <w:rFonts w:ascii="Calibri" w:hAnsi="Calibri"/>
                <w:color w:val="000000"/>
              </w:rPr>
              <w:t>non-2-state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UC (kJ/mol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sym w:font="Symbol" w:char="F044"/>
            </w:r>
            <w:r w:rsidRPr="00723329">
              <w:rPr>
                <w:rFonts w:ascii="Calibri" w:hAnsi="Calibri"/>
                <w:color w:val="000000"/>
              </w:rPr>
              <w:t>H</w:t>
            </w:r>
            <w:r w:rsidRPr="00723329">
              <w:rPr>
                <w:rFonts w:ascii="Calibri" w:hAnsi="Calibri"/>
                <w:color w:val="000000"/>
                <w:vertAlign w:val="subscript"/>
              </w:rPr>
              <w:t>cal</w:t>
            </w:r>
            <w:r w:rsidRPr="00723329">
              <w:rPr>
                <w:rFonts w:ascii="Calibri" w:hAnsi="Calibri"/>
                <w:color w:val="000000"/>
              </w:rPr>
              <w:t xml:space="preserve"> (kJ/mol)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29" w:rsidRP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sym w:font="Symbol" w:char="F044"/>
            </w:r>
            <w:r w:rsidRPr="00723329">
              <w:rPr>
                <w:rFonts w:ascii="Calibri" w:hAnsi="Calibri"/>
                <w:color w:val="000000"/>
              </w:rPr>
              <w:t>H</w:t>
            </w:r>
            <w:r w:rsidRPr="00723329">
              <w:rPr>
                <w:rFonts w:ascii="Calibri" w:hAnsi="Calibri"/>
                <w:color w:val="000000"/>
                <w:vertAlign w:val="subscript"/>
              </w:rPr>
              <w:t>cal</w:t>
            </w:r>
            <w:r w:rsidRPr="00723329">
              <w:rPr>
                <w:rFonts w:ascii="Calibri" w:hAnsi="Calibri"/>
                <w:color w:val="000000"/>
              </w:rPr>
              <w:t xml:space="preserve"> (kJ/mol)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z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6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05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</w:t>
            </w:r>
          </w:p>
        </w:tc>
        <w:tc>
          <w:tcPr>
            <w:tcW w:w="1559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4</w:t>
            </w:r>
          </w:p>
        </w:tc>
        <w:tc>
          <w:tcPr>
            <w:tcW w:w="1533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81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6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 w:rsidRPr="00723329">
              <w:rPr>
                <w:rFonts w:ascii="Calibri" w:hAnsi="Calibri"/>
                <w:color w:val="000000"/>
              </w:rPr>
              <w:t>LyzPEG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23329" w:rsidRDefault="00A923F2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5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6</w:t>
            </w:r>
          </w:p>
        </w:tc>
        <w:tc>
          <w:tcPr>
            <w:tcW w:w="1559" w:type="dxa"/>
            <w:vAlign w:val="center"/>
          </w:tcPr>
          <w:p w:rsidR="00723329" w:rsidRDefault="00A923F2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33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6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tcBorders>
              <w:bottom w:val="single" w:sz="12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723329" w:rsidRDefault="00A923F2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33" w:type="dxa"/>
            <w:tcBorders>
              <w:bottom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2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9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>
              <w:rPr>
                <w:rFonts w:ascii="Calibri" w:hAnsi="Calibri"/>
                <w:color w:val="000000"/>
                <w:vertAlign w:val="subscript"/>
              </w:rPr>
              <w:t>max</w:t>
            </w:r>
            <w:r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Symbol" w:hAnsi="Symbol"/>
                <w:color w:val="000000"/>
              </w:rPr>
              <w:t></w:t>
            </w:r>
            <w:r>
              <w:rPr>
                <w:rFonts w:ascii="Calibri" w:hAnsi="Calibri"/>
                <w:color w:val="000000"/>
              </w:rPr>
              <w:t>C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>
              <w:rPr>
                <w:rFonts w:ascii="Calibri" w:hAnsi="Calibri"/>
                <w:color w:val="000000"/>
                <w:vertAlign w:val="subscript"/>
              </w:rPr>
              <w:t>m</w:t>
            </w:r>
            <w:r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Symbol" w:hAnsi="Symbol"/>
                <w:color w:val="000000"/>
              </w:rPr>
              <w:t></w:t>
            </w:r>
            <w:r>
              <w:rPr>
                <w:rFonts w:ascii="Calibri" w:hAnsi="Calibri"/>
                <w:color w:val="000000"/>
              </w:rPr>
              <w:t>C)</w:t>
            </w:r>
          </w:p>
        </w:tc>
        <w:tc>
          <w:tcPr>
            <w:tcW w:w="153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</w:t>
            </w:r>
            <w:r>
              <w:rPr>
                <w:rFonts w:ascii="Calibri" w:hAnsi="Calibri"/>
                <w:color w:val="000000"/>
                <w:vertAlign w:val="subscript"/>
              </w:rPr>
              <w:t>m</w:t>
            </w:r>
            <w:r>
              <w:rPr>
                <w:rFonts w:ascii="Calibri" w:hAnsi="Calibri"/>
                <w:color w:val="000000"/>
              </w:rPr>
              <w:t xml:space="preserve"> (</w:t>
            </w:r>
            <w:r>
              <w:rPr>
                <w:rFonts w:ascii="Symbol" w:hAnsi="Symbol"/>
                <w:color w:val="000000"/>
              </w:rPr>
              <w:t></w:t>
            </w:r>
            <w:r>
              <w:rPr>
                <w:rFonts w:ascii="Calibri" w:hAnsi="Calibri"/>
                <w:color w:val="000000"/>
              </w:rPr>
              <w:t>C)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z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3</w:t>
            </w:r>
            <w:r w:rsidR="00A923F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5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33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9</w:t>
            </w:r>
            <w:r w:rsidR="00A923F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0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  <w:r w:rsidR="00A923F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6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 w:rsidRPr="00723329">
              <w:rPr>
                <w:rFonts w:ascii="Calibri" w:hAnsi="Calibri"/>
                <w:color w:val="000000"/>
              </w:rPr>
              <w:t>LyzPEG</w:t>
            </w:r>
          </w:p>
        </w:tc>
        <w:tc>
          <w:tcPr>
            <w:tcW w:w="2074" w:type="dxa"/>
            <w:tcBorders>
              <w:top w:val="single" w:sz="4" w:space="0" w:color="auto"/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 excipients</w:t>
            </w:r>
          </w:p>
        </w:tc>
        <w:tc>
          <w:tcPr>
            <w:tcW w:w="1914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23329" w:rsidRDefault="00A923F2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1</w:t>
            </w:r>
            <w:r w:rsidR="00A923F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9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:rsidR="00723329" w:rsidRDefault="00A923F2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33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6</w:t>
            </w:r>
            <w:r w:rsidR="00A923F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3</w:t>
            </w:r>
          </w:p>
        </w:tc>
      </w:tr>
      <w:tr w:rsidR="00723329" w:rsidTr="00A923F2">
        <w:trPr>
          <w:trHeight w:val="283"/>
        </w:trPr>
        <w:tc>
          <w:tcPr>
            <w:tcW w:w="1011" w:type="dxa"/>
            <w:vMerge/>
            <w:vAlign w:val="center"/>
          </w:tcPr>
          <w:p w:rsidR="00723329" w:rsidRP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074" w:type="dxa"/>
            <w:tcBorders>
              <w:right w:val="single" w:sz="12" w:space="0" w:color="auto"/>
            </w:tcBorders>
            <w:vAlign w:val="bottom"/>
          </w:tcPr>
          <w:p w:rsidR="00723329" w:rsidRDefault="00723329" w:rsidP="0058250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nHCl</w:t>
            </w:r>
          </w:p>
        </w:tc>
        <w:tc>
          <w:tcPr>
            <w:tcW w:w="1914" w:type="dxa"/>
            <w:tcBorders>
              <w:left w:val="single" w:sz="12" w:space="0" w:color="auto"/>
            </w:tcBorders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  <w:r w:rsidR="00A923F2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59" w:type="dxa"/>
            <w:vAlign w:val="center"/>
          </w:tcPr>
          <w:p w:rsidR="00723329" w:rsidRDefault="00A923F2" w:rsidP="0072332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533" w:type="dxa"/>
            <w:vAlign w:val="center"/>
          </w:tcPr>
          <w:p w:rsidR="00723329" w:rsidRDefault="00723329" w:rsidP="0072332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  <w:r w:rsidR="00A923F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3</w:t>
            </w:r>
          </w:p>
        </w:tc>
      </w:tr>
    </w:tbl>
    <w:p w:rsidR="009C037B" w:rsidRDefault="009C037B" w:rsidP="00020ABC">
      <w:pPr>
        <w:pStyle w:val="Heading2"/>
      </w:pPr>
      <w:bookmarkStart w:id="0" w:name="_GoBack"/>
      <w:bookmarkEnd w:id="0"/>
    </w:p>
    <w:sectPr w:rsidR="009C037B" w:rsidSect="006A61D4">
      <w:footerReference w:type="default" r:id="rId8"/>
      <w:pgSz w:w="12240" w:h="15840" w:code="1"/>
      <w:pgMar w:top="709" w:right="1134" w:bottom="1276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EE6" w:rsidRDefault="00670EE6" w:rsidP="00D5797A">
      <w:pPr>
        <w:spacing w:after="0" w:line="240" w:lineRule="auto"/>
      </w:pPr>
      <w:r>
        <w:separator/>
      </w:r>
    </w:p>
  </w:endnote>
  <w:endnote w:type="continuationSeparator" w:id="0">
    <w:p w:rsidR="00670EE6" w:rsidRDefault="00670EE6" w:rsidP="00D57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61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797A" w:rsidRDefault="00D579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14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797A" w:rsidRDefault="00D579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EE6" w:rsidRDefault="00670EE6" w:rsidP="00D5797A">
      <w:pPr>
        <w:spacing w:after="0" w:line="240" w:lineRule="auto"/>
      </w:pPr>
      <w:r>
        <w:separator/>
      </w:r>
    </w:p>
  </w:footnote>
  <w:footnote w:type="continuationSeparator" w:id="0">
    <w:p w:rsidR="00670EE6" w:rsidRDefault="00670EE6" w:rsidP="00D579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A2931"/>
    <w:multiLevelType w:val="hybridMultilevel"/>
    <w:tmpl w:val="5EA20374"/>
    <w:lvl w:ilvl="0" w:tplc="BF8A9AE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54E"/>
    <w:rsid w:val="0000523A"/>
    <w:rsid w:val="000149ED"/>
    <w:rsid w:val="00016369"/>
    <w:rsid w:val="00020ABC"/>
    <w:rsid w:val="00060054"/>
    <w:rsid w:val="00066384"/>
    <w:rsid w:val="0007314A"/>
    <w:rsid w:val="000855A2"/>
    <w:rsid w:val="000C22E2"/>
    <w:rsid w:val="00133973"/>
    <w:rsid w:val="001616E7"/>
    <w:rsid w:val="00174F17"/>
    <w:rsid w:val="001B5882"/>
    <w:rsid w:val="001C086B"/>
    <w:rsid w:val="001F754E"/>
    <w:rsid w:val="00210E7A"/>
    <w:rsid w:val="002230E0"/>
    <w:rsid w:val="00254FCA"/>
    <w:rsid w:val="002A244A"/>
    <w:rsid w:val="002D0DD7"/>
    <w:rsid w:val="003148DD"/>
    <w:rsid w:val="00325346"/>
    <w:rsid w:val="00393FEC"/>
    <w:rsid w:val="003B2EE5"/>
    <w:rsid w:val="003C5D06"/>
    <w:rsid w:val="00423F23"/>
    <w:rsid w:val="00493C94"/>
    <w:rsid w:val="005141DB"/>
    <w:rsid w:val="00526B03"/>
    <w:rsid w:val="005A16C1"/>
    <w:rsid w:val="005D78AB"/>
    <w:rsid w:val="005E243A"/>
    <w:rsid w:val="00670EE6"/>
    <w:rsid w:val="006768C8"/>
    <w:rsid w:val="00677065"/>
    <w:rsid w:val="00680E31"/>
    <w:rsid w:val="0068611E"/>
    <w:rsid w:val="00696EAD"/>
    <w:rsid w:val="006A61D4"/>
    <w:rsid w:val="006B03D4"/>
    <w:rsid w:val="006C727F"/>
    <w:rsid w:val="006F06C9"/>
    <w:rsid w:val="00723329"/>
    <w:rsid w:val="00726D69"/>
    <w:rsid w:val="007B0B71"/>
    <w:rsid w:val="007C0F7E"/>
    <w:rsid w:val="007E50FB"/>
    <w:rsid w:val="007F6772"/>
    <w:rsid w:val="007F74CD"/>
    <w:rsid w:val="008228C8"/>
    <w:rsid w:val="0084230F"/>
    <w:rsid w:val="00856BD0"/>
    <w:rsid w:val="00871063"/>
    <w:rsid w:val="0088364A"/>
    <w:rsid w:val="00884B51"/>
    <w:rsid w:val="008A6306"/>
    <w:rsid w:val="008C1992"/>
    <w:rsid w:val="008C59E8"/>
    <w:rsid w:val="008D78BE"/>
    <w:rsid w:val="008F3CBC"/>
    <w:rsid w:val="00903D83"/>
    <w:rsid w:val="00935E30"/>
    <w:rsid w:val="00965E33"/>
    <w:rsid w:val="00972CEA"/>
    <w:rsid w:val="00981C07"/>
    <w:rsid w:val="009873EB"/>
    <w:rsid w:val="009C037B"/>
    <w:rsid w:val="009C77B4"/>
    <w:rsid w:val="00A26583"/>
    <w:rsid w:val="00A50AF9"/>
    <w:rsid w:val="00A60186"/>
    <w:rsid w:val="00A8553A"/>
    <w:rsid w:val="00A923F2"/>
    <w:rsid w:val="00AA34BF"/>
    <w:rsid w:val="00BB147D"/>
    <w:rsid w:val="00BD78D7"/>
    <w:rsid w:val="00C0394D"/>
    <w:rsid w:val="00C23E11"/>
    <w:rsid w:val="00C428AE"/>
    <w:rsid w:val="00C47607"/>
    <w:rsid w:val="00C9736E"/>
    <w:rsid w:val="00CA24F1"/>
    <w:rsid w:val="00CB1BBF"/>
    <w:rsid w:val="00CE2A97"/>
    <w:rsid w:val="00CE5D1E"/>
    <w:rsid w:val="00D046B4"/>
    <w:rsid w:val="00D063B1"/>
    <w:rsid w:val="00D30F71"/>
    <w:rsid w:val="00D50AF7"/>
    <w:rsid w:val="00D5797A"/>
    <w:rsid w:val="00DF1EFA"/>
    <w:rsid w:val="00DF7A00"/>
    <w:rsid w:val="00E04C8A"/>
    <w:rsid w:val="00E20D25"/>
    <w:rsid w:val="00E95B19"/>
    <w:rsid w:val="00EB4D4F"/>
    <w:rsid w:val="00EC3069"/>
    <w:rsid w:val="00EC37A5"/>
    <w:rsid w:val="00EE1726"/>
    <w:rsid w:val="00EE6DE6"/>
    <w:rsid w:val="00F35430"/>
    <w:rsid w:val="00F46290"/>
    <w:rsid w:val="00F8386B"/>
    <w:rsid w:val="00FC01A3"/>
    <w:rsid w:val="00FF272E"/>
    <w:rsid w:val="00FF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16E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0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148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48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3148D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48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48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48DD"/>
    <w:rPr>
      <w:sz w:val="20"/>
      <w:szCs w:val="20"/>
    </w:rPr>
  </w:style>
  <w:style w:type="table" w:styleId="LightList-Accent1">
    <w:name w:val="Light List Accent 1"/>
    <w:basedOn w:val="TableNormal"/>
    <w:uiPriority w:val="61"/>
    <w:rsid w:val="003148D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4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D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8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8D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54F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97A"/>
  </w:style>
  <w:style w:type="paragraph" w:styleId="Footer">
    <w:name w:val="footer"/>
    <w:basedOn w:val="Normal"/>
    <w:link w:val="FooterChar"/>
    <w:uiPriority w:val="99"/>
    <w:unhideWhenUsed/>
    <w:rsid w:val="00D5797A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97A"/>
  </w:style>
  <w:style w:type="character" w:customStyle="1" w:styleId="Heading1Char">
    <w:name w:val="Heading 1 Char"/>
    <w:basedOn w:val="DefaultParagraphFont"/>
    <w:link w:val="Heading1"/>
    <w:uiPriority w:val="9"/>
    <w:rsid w:val="001616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70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DF1E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052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523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523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56</Words>
  <Characters>3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Copenhagen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Stenstrup Holm</dc:creator>
  <cp:lastModifiedBy>Louise</cp:lastModifiedBy>
  <cp:revision>17</cp:revision>
  <cp:lastPrinted>2015-02-27T06:39:00Z</cp:lastPrinted>
  <dcterms:created xsi:type="dcterms:W3CDTF">2015-02-28T12:54:00Z</dcterms:created>
  <dcterms:modified xsi:type="dcterms:W3CDTF">2015-03-14T14:02:00Z</dcterms:modified>
</cp:coreProperties>
</file>